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165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846"/>
        <w:gridCol w:w="724"/>
        <w:gridCol w:w="638"/>
        <w:gridCol w:w="822"/>
        <w:gridCol w:w="1820"/>
        <w:gridCol w:w="400"/>
        <w:gridCol w:w="400"/>
        <w:gridCol w:w="693"/>
        <w:gridCol w:w="822"/>
      </w:tblGrid>
      <w:tr w:rsidR="0048148F" w:rsidRPr="0048148F" w:rsidTr="00CF26AA">
        <w:trPr>
          <w:trHeight w:val="33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i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n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etch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ET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FFLP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7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NQ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WQT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7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M0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FSIL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7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DJ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FVH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7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YH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KAYG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7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QCQE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7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EG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SL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8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C0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VAL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8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B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IPT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8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A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LKI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8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I9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PLNQ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9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CM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HQRF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V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VPCS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0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G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FVE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0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W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PKQ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Q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PIRT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0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VH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VPFT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1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F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SLLQ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2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VL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PAYM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2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VB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PMW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3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D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RPP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3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IP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KLHF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E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YRFK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4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DJ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STSM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4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Q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GQMV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4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N0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VVA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4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Y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YPAQ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4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5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WLIP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5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Z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GRSL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5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GK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VSDNP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24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R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VPFN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2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J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RSAP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2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EA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YLNW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3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K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HKV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OO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DESR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3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I9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FPYH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4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MR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QLLL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4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R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QKFQF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4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G1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FTTP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5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QP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YMEQ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5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UC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MEFK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5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V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IDYK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6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G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NYE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6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NM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YSF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6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A5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QMN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8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EZ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VW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8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CU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GKPP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8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D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TNGIT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8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EE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GFVK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8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YQ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WRAPT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8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N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NPQRG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8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1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QHFQ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9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YY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WKHTF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9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BG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EWTE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9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9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RCPR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9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M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IIPA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SQ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FHIT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0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JG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QGPEI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0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H8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KCVF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3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RF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ETYPV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4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G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RVL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5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6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WYML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6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N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VNHI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7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AE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VLIS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7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0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GFYEV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8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BH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PPQVNFP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53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QL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EDDAD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5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VJ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VPYLDV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5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L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KYAGY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5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AN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RKLTG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6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G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CRGSK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6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HTYGEV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6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QT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SIRDR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6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Q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MEFLAV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6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F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QLNVID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6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PJ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LDHR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6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CI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TRVKT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7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H5Q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HVVSPT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7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LZ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GLVLD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8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M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VPIEW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8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2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GQAPAF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8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GP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TATEID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8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BI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PVPYV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8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W6Q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FPFQ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9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NO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NMAER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RC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FGLWHL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0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I4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QRRN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U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PVGTI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1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VY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AELNPQ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1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5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VIEERP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1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R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ALNEP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2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HS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LPVN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2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J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QANTIR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2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MT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LNCVFK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3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K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DVPGS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U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FSISL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3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FC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QKVTIN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GO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PLAEH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IP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LSWKE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JJ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DKKGNS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VW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QPKEKV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Q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GNVGL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HB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QGIKNL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JY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LAVQIT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F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LSPGEK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BD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YDYPS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5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QO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KIAPPT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5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VD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KTHI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5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GZ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PSFTRR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5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JE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GFQSFP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6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Z8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QVPPSM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7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BU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INPTEG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8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BK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RKLTFD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8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NG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AKRGWI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9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IU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QGKASF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0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ZH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ISWQRR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2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GU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LPVHLE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3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BP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YAPSYV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3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GK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FTPKRW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6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QG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ETQVQ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1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LTK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NVQIFLPV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06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L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GLDIKN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1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PK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VADPYDQ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1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E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RLPIGPS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1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W5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QLKSAR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3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YV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VKAKL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3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AG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GFVHHG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4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V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CTRYFA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4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N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PFYDII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5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OF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LKFETPHQ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5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Y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TTCLPMF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6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V7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QLPPQG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7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ZM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APEFQ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7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ER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PHKNKV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7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MJ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KKITVSI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9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PKHPLEI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9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7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IPVSGTH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9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SAIWLR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9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I1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QDPVGTM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Q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VRFNRPA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1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UU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HVDPPKQ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3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GB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MTNYPFK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3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EW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GIYPLI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QQ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ETQIQR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6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OS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KIDFDYT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7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V6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ECFLDS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7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7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GSATFS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8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DP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IEEVPM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3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YB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GVVSFG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8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UKC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SFWPTQRTV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29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H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TIDPPDKW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UY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SGARIGM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3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Z8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GDFTYM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4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Y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GVVYTSD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4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O2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GLYEKVAV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5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K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PVSLADRP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5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GZ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NAGILRDR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6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Q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KVPDLP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7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KK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TSPNLRY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8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BL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NILEIAQ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8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NY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KEEEYVF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9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B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DLPFLEF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9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BI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KPIPSFQ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0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Y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PFARLPDP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1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J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KYAPIAP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1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ID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GTFSED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2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V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RQPEEKRQ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J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PMAVAFEV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4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JA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SGMEVW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8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YG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QPLGGYQGQ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9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G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KEFVTESI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9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UP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VVPSFA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8148F" w:rsidRPr="0048148F" w:rsidTr="00CF26AA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YV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ILHRHYKTI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67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</w:tr>
    </w:tbl>
    <w:p w:rsidR="0048148F" w:rsidRDefault="0048148F" w:rsidP="0030682F"/>
    <w:sectPr w:rsidR="0048148F" w:rsidSect="00C978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1B57" w:rsidRDefault="00001B57" w:rsidP="0048148F">
      <w:pPr>
        <w:spacing w:after="0" w:line="240" w:lineRule="auto"/>
      </w:pPr>
      <w:r>
        <w:separator/>
      </w:r>
    </w:p>
  </w:endnote>
  <w:endnote w:type="continuationSeparator" w:id="0">
    <w:p w:rsidR="00001B57" w:rsidRDefault="00001B57" w:rsidP="00481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1B57" w:rsidRDefault="00001B57" w:rsidP="0048148F">
      <w:pPr>
        <w:spacing w:after="0" w:line="240" w:lineRule="auto"/>
      </w:pPr>
      <w:r>
        <w:separator/>
      </w:r>
    </w:p>
  </w:footnote>
  <w:footnote w:type="continuationSeparator" w:id="0">
    <w:p w:rsidR="00001B57" w:rsidRDefault="00001B57" w:rsidP="00481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1254"/>
    <w:rsid w:val="00001B57"/>
    <w:rsid w:val="00011358"/>
    <w:rsid w:val="000B32E9"/>
    <w:rsid w:val="000C6859"/>
    <w:rsid w:val="00167D0F"/>
    <w:rsid w:val="00173F71"/>
    <w:rsid w:val="0029013A"/>
    <w:rsid w:val="002D1A2E"/>
    <w:rsid w:val="0030682F"/>
    <w:rsid w:val="00370D3D"/>
    <w:rsid w:val="0048148F"/>
    <w:rsid w:val="00487A51"/>
    <w:rsid w:val="00650026"/>
    <w:rsid w:val="006C4CC5"/>
    <w:rsid w:val="0079351F"/>
    <w:rsid w:val="007F27C0"/>
    <w:rsid w:val="00874C07"/>
    <w:rsid w:val="00963643"/>
    <w:rsid w:val="009B4226"/>
    <w:rsid w:val="00A84CFB"/>
    <w:rsid w:val="00AC757D"/>
    <w:rsid w:val="00B62CAC"/>
    <w:rsid w:val="00BF1254"/>
    <w:rsid w:val="00C01A70"/>
    <w:rsid w:val="00C33869"/>
    <w:rsid w:val="00C53289"/>
    <w:rsid w:val="00C8106D"/>
    <w:rsid w:val="00C978E9"/>
    <w:rsid w:val="00CF26AA"/>
    <w:rsid w:val="00D01205"/>
    <w:rsid w:val="00D21396"/>
    <w:rsid w:val="00E10632"/>
    <w:rsid w:val="00E47B43"/>
    <w:rsid w:val="00F850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8E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F12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F125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814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48148F"/>
  </w:style>
  <w:style w:type="paragraph" w:styleId="a5">
    <w:name w:val="footer"/>
    <w:basedOn w:val="a"/>
    <w:link w:val="Char1"/>
    <w:uiPriority w:val="99"/>
    <w:semiHidden/>
    <w:unhideWhenUsed/>
    <w:rsid w:val="0048148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4814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7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onjoo</dc:creator>
  <cp:lastModifiedBy>Yoonjoo Choi</cp:lastModifiedBy>
  <cp:revision>3</cp:revision>
  <dcterms:created xsi:type="dcterms:W3CDTF">2012-11-05T14:29:00Z</dcterms:created>
  <dcterms:modified xsi:type="dcterms:W3CDTF">2012-11-05T14:31:00Z</dcterms:modified>
</cp:coreProperties>
</file>